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61A2F" w14:textId="10376F61" w:rsidR="00D213EF" w:rsidRDefault="00D213EF" w:rsidP="0024034D">
      <w:r w:rsidRPr="009F77AC">
        <w:rPr>
          <w:rFonts w:ascii="Times New Roman" w:hAnsi="Times New Roman"/>
        </w:rPr>
        <w:t xml:space="preserve">MATLAB code </w:t>
      </w:r>
      <w:r>
        <w:rPr>
          <w:rFonts w:ascii="Times New Roman" w:hAnsi="Times New Roman"/>
        </w:rPr>
        <w:t>includes</w:t>
      </w:r>
      <w:r w:rsidRPr="009F77AC">
        <w:rPr>
          <w:rFonts w:ascii="Times New Roman" w:hAnsi="Times New Roman"/>
        </w:rPr>
        <w:t xml:space="preserve"> data </w:t>
      </w:r>
      <w:r>
        <w:rPr>
          <w:rFonts w:ascii="Times New Roman" w:hAnsi="Times New Roman"/>
        </w:rPr>
        <w:t>of</w:t>
      </w:r>
      <w:r w:rsidRPr="009F77AC">
        <w:rPr>
          <w:rFonts w:ascii="Times New Roman" w:hAnsi="Times New Roman"/>
        </w:rPr>
        <w:t xml:space="preserve"> the two systems used in the manuscript.</w:t>
      </w:r>
      <w:r>
        <w:rPr>
          <w:rFonts w:ascii="Times New Roman" w:hAnsi="Times New Roman"/>
        </w:rPr>
        <w:t xml:space="preserve"> </w:t>
      </w:r>
    </w:p>
    <w:p w14:paraId="772BF930" w14:textId="30D7EAC3" w:rsidR="0024034D" w:rsidRPr="0024034D" w:rsidRDefault="0024034D" w:rsidP="0024034D">
      <w:r>
        <w:t>IEEE 33 bus system</w:t>
      </w:r>
    </w:p>
    <w:p w14:paraId="1524B7BA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CA91A69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        Bus No  Vm  Theta  Pg    Qg     P1     Q1     Qmax    Qmin  Type</w:t>
      </w:r>
    </w:p>
    <w:p w14:paraId="3E66FEB1" w14:textId="22D11A0C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busdata= [ 1    1.000   0     0    0     0       0       0       0     1;</w:t>
      </w:r>
    </w:p>
    <w:p w14:paraId="1045B042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    1.000   0     0   0    100      60      0       0      3;</w:t>
      </w:r>
    </w:p>
    <w:p w14:paraId="5C87934A" w14:textId="0BB7BCC2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3    1.000   0     0    0     90      40       0      0     3;</w:t>
      </w:r>
    </w:p>
    <w:p w14:paraId="582A6A61" w14:textId="75A66684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4    1.000   0     0    0     120      80      0       0    3;</w:t>
      </w:r>
    </w:p>
    <w:p w14:paraId="6E3FE5AD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5    1.000   0     0    0      60      30     0       0     3;</w:t>
      </w:r>
    </w:p>
    <w:p w14:paraId="245B00E8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6    1.000   0     0   0      60      20     0       0      3;</w:t>
      </w:r>
    </w:p>
    <w:p w14:paraId="523E7CDA" w14:textId="3AA561D1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7    1.000   0     0    0      200     100     0       0    3;</w:t>
      </w:r>
    </w:p>
    <w:p w14:paraId="4248965B" w14:textId="55084E01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8    1.000   0     0    0      200     100    0       0     3;</w:t>
      </w:r>
    </w:p>
    <w:p w14:paraId="75BCEEC2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9    1.000   0     0    0      60      20    0        0     3;</w:t>
      </w:r>
    </w:p>
    <w:p w14:paraId="6C20702D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0   1.000   0     0    0      60      20    0        0     3;</w:t>
      </w:r>
    </w:p>
    <w:p w14:paraId="337C572C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1   1.000   0     0    0      45      30    0        0     3;</w:t>
      </w:r>
    </w:p>
    <w:p w14:paraId="44291152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2   1.000   0     0    0      60       35    0       0     3;</w:t>
      </w:r>
    </w:p>
    <w:p w14:paraId="768A4490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3   1.000   0     0    0      60       35    0       0     3;</w:t>
      </w:r>
    </w:p>
    <w:p w14:paraId="317536FC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4   1.000   0     0    0      120      80    0       0     3;</w:t>
      </w:r>
    </w:p>
    <w:p w14:paraId="78CB1FF6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5     1     0     0    0       60      10    0       0     3;</w:t>
      </w:r>
    </w:p>
    <w:p w14:paraId="239605F9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6     1     0     0    0       60      20    0       0     3;</w:t>
      </w:r>
    </w:p>
    <w:p w14:paraId="4D6FE09F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7     1     0     0    0       60      20    0       0     3;</w:t>
      </w:r>
    </w:p>
    <w:p w14:paraId="58091252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8     1      0    0    0       90      40    0        0    3;</w:t>
      </w:r>
    </w:p>
    <w:p w14:paraId="6F10B678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9     1      0    0    0       90      40    0        0    3;</w:t>
      </w:r>
    </w:p>
    <w:p w14:paraId="6F34FBE6" w14:textId="4AE10158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0      1     0    0    0       90       40    0       0    3;</w:t>
      </w:r>
    </w:p>
    <w:p w14:paraId="5EB08C61" w14:textId="34FD75A5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1      1     0    0    0       90       40    0       0    3;</w:t>
      </w:r>
    </w:p>
    <w:p w14:paraId="36065FBF" w14:textId="7A970B43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2      1    0     0    0       90       40    0       0    3;</w:t>
      </w:r>
    </w:p>
    <w:p w14:paraId="2D93FB8E" w14:textId="0F97FEC1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3       1   0     0    0       90       50    0       0    3;</w:t>
      </w:r>
    </w:p>
    <w:p w14:paraId="21262FE9" w14:textId="5514FDDD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4      1    0     0    0       420     200    0       0    3;</w:t>
      </w:r>
    </w:p>
    <w:p w14:paraId="5108AF65" w14:textId="215BF9A1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5      1    0     0    0       420     200     0      0    3;</w:t>
      </w:r>
    </w:p>
    <w:p w14:paraId="553DA6E8" w14:textId="60845001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6       1   0     0    0       60      25    0        0    3;</w:t>
      </w:r>
    </w:p>
    <w:p w14:paraId="3938FDBB" w14:textId="08B41389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7       1    0    0    0        60     25    0        0    3;</w:t>
      </w:r>
    </w:p>
    <w:p w14:paraId="5A6AB48A" w14:textId="7F5E137B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8      1     0    0    0       60      20     0       0    3;</w:t>
      </w:r>
    </w:p>
    <w:p w14:paraId="4A9D0885" w14:textId="571E5609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9      1     0     0   0       120     70     0       0    3;</w:t>
      </w:r>
    </w:p>
    <w:p w14:paraId="055CAFDC" w14:textId="01FB46C3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30      1     0     0    0      200     600    0       0    3;</w:t>
      </w:r>
    </w:p>
    <w:p w14:paraId="4FD340B8" w14:textId="7B14C0F6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31      1     0    0     0      150      70    0       0    3;</w:t>
      </w:r>
    </w:p>
    <w:p w14:paraId="7666BCB7" w14:textId="188316EE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32      1     0    0    0       210      100   0       0    3;</w:t>
      </w:r>
    </w:p>
    <w:p w14:paraId="5E62AB92" w14:textId="19CEF6F5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33      1     0     0    0       60      40    0       0    3];</w:t>
      </w:r>
    </w:p>
    <w:p w14:paraId="0A5CD9E2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</w:t>
      </w:r>
    </w:p>
    <w:p w14:paraId="271F5E69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</w:t>
      </w:r>
      <w:r w:rsidRPr="0024034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usceptance</w:t>
      </w:r>
    </w:p>
    <w:p w14:paraId="7975BB88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Shuntdata=[0 0 0 0 0 0 0 0 0 0 0 0 0 0 0 0 0 0 0 0 0 0 0 0 0 0 0 0 0 0 0 0 0]' ;</w:t>
      </w:r>
    </w:p>
    <w:p w14:paraId="34A844FF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</w:t>
      </w:r>
    </w:p>
    <w:p w14:paraId="366BB664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linedata=[  1   1      2     0.0922    0.0470   0  1;</w:t>
      </w:r>
    </w:p>
    <w:p w14:paraId="5D40E64E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 2  2      3     0.4930    0.2511   0  1;</w:t>
      </w:r>
    </w:p>
    <w:p w14:paraId="1DD01F38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 3  3     4     0.3660    0.1864   0  1;</w:t>
      </w:r>
    </w:p>
    <w:p w14:paraId="544A7BDD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 4  4      5     0.3811    0.1941   0  1;</w:t>
      </w:r>
    </w:p>
    <w:p w14:paraId="487EA2EE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 5  5      6     0.8190    0.7070   0  1;</w:t>
      </w:r>
    </w:p>
    <w:p w14:paraId="3D3D4F8A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 6  6      7     0.1872    0.6188   0  1;</w:t>
      </w:r>
    </w:p>
    <w:p w14:paraId="74213B1E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 7  7      8     0.7114    0.2351   0  1;</w:t>
      </w:r>
    </w:p>
    <w:p w14:paraId="39E5F3DF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 8  8      9     1.0300    0.7400   0  1;</w:t>
      </w:r>
    </w:p>
    <w:p w14:paraId="45C98329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 9  9      10    1.0440    0.7400   0  1;</w:t>
      </w:r>
    </w:p>
    <w:p w14:paraId="5EB98ADE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0  10     11    0.1966    0.0650   0 1;</w:t>
      </w:r>
    </w:p>
    <w:p w14:paraId="0F1151B9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1  11     12    0.3744    0.1238   0 1;</w:t>
      </w:r>
    </w:p>
    <w:p w14:paraId="2678EF57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2  12     13    1.4680    1.1550  0 1;</w:t>
      </w:r>
    </w:p>
    <w:p w14:paraId="08829AE0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lastRenderedPageBreak/>
        <w:t xml:space="preserve">           13  13     14    0.5416    0.7129   0 1;</w:t>
      </w:r>
    </w:p>
    <w:p w14:paraId="157C34AE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4  14     15    0.5910    0.5260   0 1;</w:t>
      </w:r>
    </w:p>
    <w:p w14:paraId="58FDBE9E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5  15     16    0.7463    0.5450   0 1;</w:t>
      </w:r>
    </w:p>
    <w:p w14:paraId="19869136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6  16     17    1.2890    1.7210   0 1;</w:t>
      </w:r>
    </w:p>
    <w:p w14:paraId="5A7D87FA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7  17     18    0.7320    0.5740   0 1;</w:t>
      </w:r>
    </w:p>
    <w:p w14:paraId="1CD666FA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8   2     19    0.1640    0.1565   0 1;</w:t>
      </w:r>
    </w:p>
    <w:p w14:paraId="68394089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9  19     20    1.5042    1.3554   0 1;</w:t>
      </w:r>
    </w:p>
    <w:p w14:paraId="776DBF0D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0  20     21    0.4095    0.4784   0 1;</w:t>
      </w:r>
    </w:p>
    <w:p w14:paraId="48475C85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1  21     22    0.7089    0.9373   0 1;</w:t>
      </w:r>
    </w:p>
    <w:p w14:paraId="74B52B76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2  3      23    0.4512    0.3083   0 1;</w:t>
      </w:r>
    </w:p>
    <w:p w14:paraId="65514334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3  23     24    0.8980    0.7091   0 1;</w:t>
      </w:r>
    </w:p>
    <w:p w14:paraId="798C0D1C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4  24     25    0.8960    0.7011   0 1;</w:t>
      </w:r>
    </w:p>
    <w:p w14:paraId="0CDFE89B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5   6     26    0.2030    0.1034   0 1;</w:t>
      </w:r>
    </w:p>
    <w:p w14:paraId="04EB387C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6  26     27    0.2842    0.1447   0 1;</w:t>
      </w:r>
    </w:p>
    <w:p w14:paraId="4EE2AD09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7  27     28    1.0590    0.9337   0 1;</w:t>
      </w:r>
    </w:p>
    <w:p w14:paraId="691510C0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8  28     29    0.8042    0.7006   0 1;</w:t>
      </w:r>
    </w:p>
    <w:p w14:paraId="683097D3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9  29     30    0.5075    0.2585   0 1;</w:t>
      </w:r>
    </w:p>
    <w:p w14:paraId="2B3D6015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30  30     31    0.9744    0.9630   0 1;</w:t>
      </w:r>
    </w:p>
    <w:p w14:paraId="6C9BC4B7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31  31     32    0.3105    0.3619   0 1;</w:t>
      </w:r>
    </w:p>
    <w:p w14:paraId="2ED69E70" w14:textId="33E4D19F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</w:t>
      </w:r>
      <w:r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32  32     33    0.3410    0.5302   0 1];</w:t>
      </w:r>
    </w:p>
    <w:p w14:paraId="7A88EF33" w14:textId="77777777" w:rsid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</w:p>
    <w:p w14:paraId="04CC3B1D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84EFB02" w14:textId="43D13A00" w:rsidR="0024034D" w:rsidRPr="0024034D" w:rsidRDefault="0024034D" w:rsidP="0024034D">
      <w:r>
        <w:t>Cairo 59 bus system</w:t>
      </w:r>
    </w:p>
    <w:p w14:paraId="0A476001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F3ABCC3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busdata=[   1            1            0            0            0            0            0            0            0            1</w:t>
      </w:r>
    </w:p>
    <w:p w14:paraId="3B6870BA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 2            1            0            0            0       1470.6       626.49            0            0            3</w:t>
      </w:r>
    </w:p>
    <w:p w14:paraId="30B96FDB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 3            1            0            0            0       367.66       156.62            0            0            3</w:t>
      </w:r>
    </w:p>
    <w:p w14:paraId="5504E7B2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 4            1            0            0            0       735.32       313.24            0            0            3</w:t>
      </w:r>
    </w:p>
    <w:p w14:paraId="383967EA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 5            1            0            0            0       735.32       313.24            0            0            3</w:t>
      </w:r>
    </w:p>
    <w:p w14:paraId="0D544418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 6            1            0            0            0        49.02        20.88            0            0            3</w:t>
      </w:r>
    </w:p>
    <w:p w14:paraId="74C4F627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 7            1            0            0            0       2944.8       1254.5            0            0            3</w:t>
      </w:r>
    </w:p>
    <w:p w14:paraId="4324212A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 8            1            0            0            0       735.32       313.24            0            0            3</w:t>
      </w:r>
    </w:p>
    <w:p w14:paraId="5C1930C8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 9            1            0            0            0       147.06        62.65            0            0            3</w:t>
      </w:r>
    </w:p>
    <w:p w14:paraId="4D715168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0            1            0            0            0       1176.5       501.19            0            0            3</w:t>
      </w:r>
    </w:p>
    <w:p w14:paraId="0F4CDA13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1            1            0            0            0            0            0            0            0            3</w:t>
      </w:r>
    </w:p>
    <w:p w14:paraId="1256D5D5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2            1            0            0            0       735.32       313.24            0            0            3</w:t>
      </w:r>
    </w:p>
    <w:p w14:paraId="2856186F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3            1            0            0            0       1470.6       626.49            0            0            3</w:t>
      </w:r>
    </w:p>
    <w:p w14:paraId="09F41BD1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4            1            0            0            0       735.32       313.24            0            0            3</w:t>
      </w:r>
    </w:p>
    <w:p w14:paraId="74DBCAF5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5            1            0            0            0       273.12       116.35            0            0            3</w:t>
      </w:r>
    </w:p>
    <w:p w14:paraId="2F061563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lastRenderedPageBreak/>
        <w:t xml:space="preserve">           16            1            0            0            0       735.32       313.24            0            0            3</w:t>
      </w:r>
    </w:p>
    <w:p w14:paraId="176F3E86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7            1            0            0            0       735.32       313.24            0            0            3</w:t>
      </w:r>
    </w:p>
    <w:p w14:paraId="21BE6011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8            1            0            0            0       735.32       313.24            0            0            3</w:t>
      </w:r>
    </w:p>
    <w:p w14:paraId="1F78274C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9            1            0            0            0       210.09         89.5            0            0            3</w:t>
      </w:r>
    </w:p>
    <w:p w14:paraId="5F884E26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0            1            0            0            0       735.32       313.24            0            0            3</w:t>
      </w:r>
    </w:p>
    <w:p w14:paraId="0B2AE2D9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1            1            0            0            0       735.32       313.24            0            0            3</w:t>
      </w:r>
    </w:p>
    <w:p w14:paraId="074D468C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2            1            0            0            0       1838.3       783.11            0            0            3</w:t>
      </w:r>
    </w:p>
    <w:p w14:paraId="3A9826AD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3            1            0            0            0       735.32       313.24            0            0            3</w:t>
      </w:r>
    </w:p>
    <w:p w14:paraId="7A108F10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4            1            0            0            0       1470.6       626.49            0            0            3</w:t>
      </w:r>
    </w:p>
    <w:p w14:paraId="684D5F4F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5            1            0            0            0       423.68       180.49            0            0            3</w:t>
      </w:r>
    </w:p>
    <w:p w14:paraId="7B4E3555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6            1            0            0            0       735.32       313.24            0            0            3</w:t>
      </w:r>
    </w:p>
    <w:p w14:paraId="026103B4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7            1            0            0            0        696.8       296.84            0            0            3</w:t>
      </w:r>
    </w:p>
    <w:p w14:paraId="5ED7D3C0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8            1            0            0            0       735.32       313.24            0            0            3</w:t>
      </w:r>
    </w:p>
    <w:p w14:paraId="18E351E9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9            1            0            0            0         2213       942.72            0            0            3</w:t>
      </w:r>
    </w:p>
    <w:p w14:paraId="63CA0400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30            1            0            0            0       735.32       313.24            0            0            3</w:t>
      </w:r>
    </w:p>
    <w:p w14:paraId="58086238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31            1            0            0            0       1470.6       626.49            0            0            3</w:t>
      </w:r>
    </w:p>
    <w:p w14:paraId="54ACDF9A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32            1            0            0            0       735.32       313.24            0            0            3</w:t>
      </w:r>
    </w:p>
    <w:p w14:paraId="070AE7F2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33            1            0            0            0       735.32       313.24            0            0            3</w:t>
      </w:r>
    </w:p>
    <w:p w14:paraId="4870EFF4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34            1            0            0            0       735.32       313.24            0            0            3</w:t>
      </w:r>
    </w:p>
    <w:p w14:paraId="2FB23098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35            1            0            0            0       367.66       156.62            0            0            3</w:t>
      </w:r>
    </w:p>
    <w:p w14:paraId="61FEFF99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36            1            0            0            0       367.66       156.62            0            0            3</w:t>
      </w:r>
    </w:p>
    <w:p w14:paraId="0EA07C42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37            1            0            0            0       283.62       120.82            0            0            3</w:t>
      </w:r>
    </w:p>
    <w:p w14:paraId="3DCBA421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38            1            0            0            0         1103       469.87            0            0            3</w:t>
      </w:r>
    </w:p>
    <w:p w14:paraId="486449A6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39            1            0            0            0       168.07         71.6            0            0            3</w:t>
      </w:r>
    </w:p>
    <w:p w14:paraId="4A6A3FF8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40            1            0            0            0       406.18       173.03            0            0            3</w:t>
      </w:r>
    </w:p>
    <w:p w14:paraId="6924DEB0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41            1            0            0            0       735.32       313.24            0            0            3</w:t>
      </w:r>
    </w:p>
    <w:p w14:paraId="467FFEB9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42            1            0            0            0       735.32       313.24            0            0            3</w:t>
      </w:r>
    </w:p>
    <w:p w14:paraId="375BD18E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lastRenderedPageBreak/>
        <w:t xml:space="preserve">           43            1            0            0            0       2209.5       941.23            0            0            3</w:t>
      </w:r>
    </w:p>
    <w:p w14:paraId="5882FFF6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44            1            0            0            0       735.32       313.24            0            0            3</w:t>
      </w:r>
    </w:p>
    <w:p w14:paraId="34A2763B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45            1            0            0            0       735.32       313.24            0            0            3</w:t>
      </w:r>
    </w:p>
    <w:p w14:paraId="579E848F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46            1            0            0            0       735.32       313.24            0            0            3</w:t>
      </w:r>
    </w:p>
    <w:p w14:paraId="77503498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47            1            0            0            0       735.32       313.24            0            0            3</w:t>
      </w:r>
    </w:p>
    <w:p w14:paraId="5AFE9278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48            1            0            0            0       735.32       313.24            0            0            3</w:t>
      </w:r>
    </w:p>
    <w:p w14:paraId="7345EB1E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49            1            0            0            0       735.32       313.24            0            0            3</w:t>
      </w:r>
    </w:p>
    <w:p w14:paraId="5C59E2D2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50            1            0            0            0       2209.5       941.23            0            0            3</w:t>
      </w:r>
    </w:p>
    <w:p w14:paraId="7F5F751E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51            1            0            0            0            0            0            0            0            3</w:t>
      </w:r>
    </w:p>
    <w:p w14:paraId="0C1CF025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52            1            0            0            0       1470.6       626.49            0            0            3</w:t>
      </w:r>
    </w:p>
    <w:p w14:paraId="4D3572D0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53            1            0            0            0         1103       469.87            0            0            3</w:t>
      </w:r>
    </w:p>
    <w:p w14:paraId="16827852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54            1            0            0            0       735.32       313.24            0            0            3</w:t>
      </w:r>
    </w:p>
    <w:p w14:paraId="264EA4B4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55            1            0            0            0       1470.6       626.49            0            0            3</w:t>
      </w:r>
    </w:p>
    <w:p w14:paraId="321148BC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56            1            0            0            0       1470.6       626.49            0            0            3</w:t>
      </w:r>
    </w:p>
    <w:p w14:paraId="5C2028BD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57            1            0            0            0       1470.6       626.49            0            0            3</w:t>
      </w:r>
    </w:p>
    <w:p w14:paraId="58C7CFB2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58            1            0            0            0       735.32       313.24            0            0            3</w:t>
      </w:r>
    </w:p>
    <w:p w14:paraId="0477D53B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59            1            0            0            0       171.57        73.09            0            0            3];</w:t>
      </w:r>
    </w:p>
    <w:p w14:paraId="043BEBB0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9CD7BB5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</w:t>
      </w:r>
    </w:p>
    <w:p w14:paraId="2B0F8E25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</w:t>
      </w:r>
    </w:p>
    <w:p w14:paraId="0ECCEE8C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</w:t>
      </w:r>
      <w:r w:rsidRPr="0024034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usceptance</w:t>
      </w:r>
    </w:p>
    <w:p w14:paraId="66E820D0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Shuntdata=[0 0 0 0 0 0 0 0 0 0 0 0 0 0 0 0 0 0 0 0 0 0 0 0 0 0 0 0 0 0 0 0 0  0     0     0     0     0     0     0     0     0     0     0     0     0 0     0     0     0     0     0     0     0     0     0     0     0     0]' ;</w:t>
      </w:r>
    </w:p>
    <w:p w14:paraId="723FAEFD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</w:p>
    <w:p w14:paraId="1029218A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</w:p>
    <w:p w14:paraId="14F867E7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</w:t>
      </w:r>
    </w:p>
    <w:p w14:paraId="18B6C84F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linedata=[  1            1            2       0.0728       0.0435            0            1</w:t>
      </w:r>
    </w:p>
    <w:p w14:paraId="372F4BCD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 2            2            3       0.1229       0.0735            0            1</w:t>
      </w:r>
    </w:p>
    <w:p w14:paraId="2C7BCDCB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 3            3            4       0.0809       0.0483            0            1</w:t>
      </w:r>
    </w:p>
    <w:p w14:paraId="2492A1D1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 4            4            5       0.0323       0.0193            0            1</w:t>
      </w:r>
    </w:p>
    <w:p w14:paraId="285683D4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 5            5            6       0.0323       0.0193            0            1</w:t>
      </w:r>
    </w:p>
    <w:p w14:paraId="1A0C18A3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lastRenderedPageBreak/>
        <w:t xml:space="preserve">            6            6            7       0.0485        0.029            0            1</w:t>
      </w:r>
    </w:p>
    <w:p w14:paraId="5D19D6AB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 7            7            8       0.0841       0.0502            0            1</w:t>
      </w:r>
    </w:p>
    <w:p w14:paraId="434D3377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 8            8            9       0.1618       0.0967            0            1</w:t>
      </w:r>
    </w:p>
    <w:p w14:paraId="03BC31CD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 9            9           10       0.0388       0.0232            0            1</w:t>
      </w:r>
    </w:p>
    <w:p w14:paraId="65CF4995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0           10           11       0.0453        0.027            0            1</w:t>
      </w:r>
    </w:p>
    <w:p w14:paraId="5C46B73D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1           11           12       0.0533       0.0319            0            1</w:t>
      </w:r>
    </w:p>
    <w:p w14:paraId="1FF07E65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2            1           13       0.0364       0.0217            0            1</w:t>
      </w:r>
    </w:p>
    <w:p w14:paraId="682DBD5C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3           13           14       0.0113       0.0067            0            1</w:t>
      </w:r>
    </w:p>
    <w:p w14:paraId="3DC65601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4           14           15       0.0404       0.0241            0            1</w:t>
      </w:r>
    </w:p>
    <w:p w14:paraId="7CDE2732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5           15           16       0.0533       0.0319            0            1</w:t>
      </w:r>
    </w:p>
    <w:p w14:paraId="7192AA43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6           16           17       0.0275       0.0164            0            1</w:t>
      </w:r>
    </w:p>
    <w:p w14:paraId="229ACB58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7           17           18       0.0517       0.0309            0            1</w:t>
      </w:r>
    </w:p>
    <w:p w14:paraId="2777C450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8           18           19       0.1537       0.0918            0            1</w:t>
      </w:r>
    </w:p>
    <w:p w14:paraId="38B306A2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19           19           20       0.0355       0.0212            0            1</w:t>
      </w:r>
    </w:p>
    <w:p w14:paraId="471238F6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0            1           21       0.0129       0.0077            0            1</w:t>
      </w:r>
    </w:p>
    <w:p w14:paraId="2120137B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1           21           22       0.2119       0.1266            0            1</w:t>
      </w:r>
    </w:p>
    <w:p w14:paraId="66980E8D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2           22           23       0.0728       0.0435            0            1</w:t>
      </w:r>
    </w:p>
    <w:p w14:paraId="72733241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3            1           24       0.1019       0.0609            0            1</w:t>
      </w:r>
    </w:p>
    <w:p w14:paraId="485BCB31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4           24           25       0.1779       0.1063            0            1</w:t>
      </w:r>
    </w:p>
    <w:p w14:paraId="048F0014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5           25           26       0.0064       0.0038            0            1</w:t>
      </w:r>
    </w:p>
    <w:p w14:paraId="7D02BA9B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6           26           27       0.0453        0.027            0            1</w:t>
      </w:r>
    </w:p>
    <w:p w14:paraId="6CBDC71D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7           27           28        0.021       0.0125            0            1</w:t>
      </w:r>
    </w:p>
    <w:p w14:paraId="478C98A6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8           28           29       0.0622       0.0372            0            1</w:t>
      </w:r>
    </w:p>
    <w:p w14:paraId="77C8EE8B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29           29           30       0.0105       0.0062            0            1</w:t>
      </w:r>
    </w:p>
    <w:p w14:paraId="72744D51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30            1           31       0.0283       0.0169            0            1</w:t>
      </w:r>
    </w:p>
    <w:p w14:paraId="72C72252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31           31           32       0.2427        0.145            0            1</w:t>
      </w:r>
    </w:p>
    <w:p w14:paraId="5C7C9468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32           32           33       0.0339       0.0203            0            1</w:t>
      </w:r>
    </w:p>
    <w:p w14:paraId="325633EC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lastRenderedPageBreak/>
        <w:t xml:space="preserve">           33           33           34       0.0614       0.0367            0            1</w:t>
      </w:r>
    </w:p>
    <w:p w14:paraId="3012ABEB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34           34           35       0.0242       0.0145            0            1</w:t>
      </w:r>
    </w:p>
    <w:p w14:paraId="575A1F46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35           35           36        0.021       0.0125            0            1</w:t>
      </w:r>
    </w:p>
    <w:p w14:paraId="376EB684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36           36           37       0.0242       0.0145            0            1</w:t>
      </w:r>
    </w:p>
    <w:p w14:paraId="2D5CC9FC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37           37           38       0.0922       0.0551            0            1</w:t>
      </w:r>
    </w:p>
    <w:p w14:paraId="5BBD8ED4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38           38           39       0.0032       0.0019            0            1</w:t>
      </w:r>
    </w:p>
    <w:p w14:paraId="121D4365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39            1           40       0.0533       0.0319            0            1</w:t>
      </w:r>
    </w:p>
    <w:p w14:paraId="07AF2E25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40           40           41       0.0695       0.0415            0            1</w:t>
      </w:r>
    </w:p>
    <w:p w14:paraId="6689FA9C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41           41           42       0.0097       0.0058            0            1</w:t>
      </w:r>
    </w:p>
    <w:p w14:paraId="56602337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42           42           43       0.0485        0.029            0            1</w:t>
      </w:r>
    </w:p>
    <w:p w14:paraId="4133C814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43           43           44       0.3316       0.1982            0            1</w:t>
      </w:r>
    </w:p>
    <w:p w14:paraId="7A8F6B99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44           44           45       0.0113       0.0067            0            1</w:t>
      </w:r>
    </w:p>
    <w:p w14:paraId="6B1FBF98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45           45           46       0.0614       0.0367            0            1</w:t>
      </w:r>
    </w:p>
    <w:p w14:paraId="3C062387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46           46           47       0.0436       0.0261            0            1</w:t>
      </w:r>
    </w:p>
    <w:p w14:paraId="528DCEE1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47           47           48       0.0436       0.0261            0            1</w:t>
      </w:r>
    </w:p>
    <w:p w14:paraId="2546699A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48           48           49       0.1164       0.0696            0            1</w:t>
      </w:r>
    </w:p>
    <w:p w14:paraId="194E06F3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49           49           50       0.0355       0.0212            0            1</w:t>
      </w:r>
    </w:p>
    <w:p w14:paraId="616D4F20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50            1           51       0.0339       0.0203            0            1</w:t>
      </w:r>
    </w:p>
    <w:p w14:paraId="398156F7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51           51           52       0.0097       0.0058            0            1</w:t>
      </w:r>
    </w:p>
    <w:p w14:paraId="31F2217D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52           52           53       0.0129       0.0077            0            1</w:t>
      </w:r>
    </w:p>
    <w:p w14:paraId="30FB977F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53           53           54       0.0161       0.0096            0            1</w:t>
      </w:r>
    </w:p>
    <w:p w14:paraId="3EEFA9DF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54           54           55       0.0647       0.0386            0            1</w:t>
      </w:r>
    </w:p>
    <w:p w14:paraId="0B549579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55           55           56       0.2103       0.1257            0            1</w:t>
      </w:r>
    </w:p>
    <w:p w14:paraId="46F7050B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56            1           57       0.0752       0.0449            0            1</w:t>
      </w:r>
    </w:p>
    <w:p w14:paraId="0D8958C8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57           57           58       0.1456        0.087            0            1</w:t>
      </w:r>
    </w:p>
    <w:p w14:paraId="691FA5B4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4034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58           58           59       0.0242       0.0145            0            1];</w:t>
      </w:r>
    </w:p>
    <w:p w14:paraId="7E24DB4E" w14:textId="77777777" w:rsidR="0024034D" w:rsidRPr="0024034D" w:rsidRDefault="0024034D" w:rsidP="0024034D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6CAD692" w14:textId="77777777" w:rsidR="0024034D" w:rsidRDefault="0024034D" w:rsidP="0024034D"/>
    <w:sectPr w:rsidR="002403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34D"/>
    <w:rsid w:val="0024034D"/>
    <w:rsid w:val="00650730"/>
    <w:rsid w:val="00995042"/>
    <w:rsid w:val="00C60D9B"/>
    <w:rsid w:val="00CF4DE9"/>
    <w:rsid w:val="00D21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7F2A4E"/>
  <w15:chartTrackingRefBased/>
  <w15:docId w15:val="{554F89B9-7A81-420A-B418-47563757E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03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03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03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03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03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03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03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03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03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3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03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03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3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03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03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03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03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03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03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03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03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03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03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03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03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03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03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03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03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654</Words>
  <Characters>15130</Characters>
  <Application>Microsoft Office Word</Application>
  <DocSecurity>0</DocSecurity>
  <Lines>126</Lines>
  <Paragraphs>35</Paragraphs>
  <ScaleCrop>false</ScaleCrop>
  <Company/>
  <LinksUpToDate>false</LinksUpToDate>
  <CharactersWithSpaces>17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y Abdel Aleem</dc:creator>
  <cp:keywords/>
  <dc:description/>
  <cp:lastModifiedBy>Shady Abdel Aleem</cp:lastModifiedBy>
  <cp:revision>2</cp:revision>
  <dcterms:created xsi:type="dcterms:W3CDTF">2026-05-22T07:50:00Z</dcterms:created>
  <dcterms:modified xsi:type="dcterms:W3CDTF">2026-05-22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60fc11-e85e-403b-92ac-2bfc7a9e4c3c</vt:lpwstr>
  </property>
</Properties>
</file>